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52557" w14:textId="5BBD4B9C" w:rsidR="00CA3E87" w:rsidRDefault="00CA3E87" w:rsidP="00CA3E87">
      <w:pPr>
        <w:rPr>
          <w:b/>
          <w:bCs/>
        </w:rPr>
      </w:pPr>
      <w:r w:rsidRPr="00EA70F1">
        <w:rPr>
          <w:b/>
          <w:bCs/>
        </w:rPr>
        <w:t xml:space="preserve">Figure </w:t>
      </w:r>
      <w:r w:rsidR="000B48C3">
        <w:rPr>
          <w:b/>
          <w:bCs/>
        </w:rPr>
        <w:t>s</w:t>
      </w:r>
      <w:r w:rsidR="00962E15">
        <w:rPr>
          <w:b/>
          <w:bCs/>
        </w:rPr>
        <w:t>1</w:t>
      </w:r>
      <w:r>
        <w:rPr>
          <w:b/>
          <w:bCs/>
        </w:rPr>
        <w:t>.</w:t>
      </w:r>
      <w:r w:rsidRPr="00EA70F1">
        <w:rPr>
          <w:b/>
          <w:bCs/>
        </w:rPr>
        <w:t xml:space="preserve"> VA, MS, MS cd log, PRT at </w:t>
      </w:r>
      <w:r w:rsidR="00405C5A">
        <w:rPr>
          <w:b/>
          <w:bCs/>
        </w:rPr>
        <w:t>B</w:t>
      </w:r>
      <w:r w:rsidRPr="00EA70F1">
        <w:rPr>
          <w:b/>
          <w:bCs/>
        </w:rPr>
        <w:t xml:space="preserve">aseline </w:t>
      </w:r>
    </w:p>
    <w:p w14:paraId="0CD6726B" w14:textId="561BDC1E" w:rsidR="00CA3E87" w:rsidRPr="00EA70F1" w:rsidRDefault="00CA3E87" w:rsidP="00CA3E87">
      <w:pPr>
        <w:rPr>
          <w:b/>
          <w:bCs/>
        </w:rPr>
      </w:pPr>
    </w:p>
    <w:p w14:paraId="19F0375C" w14:textId="77777777" w:rsidR="00CA3E87" w:rsidRPr="00D42A56" w:rsidRDefault="00CA3E87" w:rsidP="00CA3E87">
      <w:pPr>
        <w:pStyle w:val="Geenafstand"/>
      </w:pPr>
      <w:r>
        <w:t xml:space="preserve">VA visual acuity, MS or mean sensitivity, MS cd log or mean sensitivity candela log, PRT or percent reduced threshold. </w:t>
      </w:r>
      <w:r w:rsidRPr="00ED5D89">
        <w:t xml:space="preserve">In figure 4 baseline values for VA, MS, MS cd log, PRT, per stage </w:t>
      </w:r>
      <w:r>
        <w:t xml:space="preserve">(RS stage 0-4) </w:t>
      </w:r>
      <w:r w:rsidRPr="00ED5D89">
        <w:t>are shown</w:t>
      </w:r>
      <w:r w:rsidRPr="00DA48A0">
        <w:rPr>
          <w:i/>
          <w:iCs/>
        </w:rPr>
        <w:t>.</w:t>
      </w:r>
      <w:r>
        <w:rPr>
          <w:i/>
          <w:iCs/>
        </w:rPr>
        <w:t xml:space="preserve"> </w:t>
      </w:r>
      <w:r>
        <w:t xml:space="preserve">RS </w:t>
      </w:r>
      <w:r w:rsidRPr="00C04C2E">
        <w:rPr>
          <w:lang w:val="en-US"/>
        </w:rPr>
        <w:t xml:space="preserve">stage 0 corresponds to no </w:t>
      </w:r>
      <w:r w:rsidRPr="00C04C2E">
        <w:t xml:space="preserve">signs of AMD at all or hard drusen </w:t>
      </w:r>
      <w:r w:rsidRPr="00C04C2E">
        <w:rPr>
          <w:rFonts w:cstheme="minorHAnsi"/>
        </w:rPr>
        <w:t>&lt;</w:t>
      </w:r>
      <w:r w:rsidRPr="00C04C2E">
        <w:t xml:space="preserve">63 </w:t>
      </w:r>
      <w:r w:rsidRPr="00C04C2E">
        <w:rPr>
          <w:rFonts w:cstheme="minorHAnsi"/>
        </w:rPr>
        <w:t>µ</w:t>
      </w:r>
      <w:r w:rsidRPr="00C04C2E">
        <w:t>m) only. RS stage 1: Soft distinct drusen (</w:t>
      </w:r>
      <w:r w:rsidRPr="00C04C2E">
        <w:rPr>
          <w:rFonts w:cstheme="minorHAnsi"/>
        </w:rPr>
        <w:t>≥</w:t>
      </w:r>
      <w:r w:rsidRPr="00C04C2E">
        <w:t xml:space="preserve">63 </w:t>
      </w:r>
      <w:r w:rsidRPr="00C04C2E">
        <w:rPr>
          <w:rFonts w:cstheme="minorHAnsi"/>
        </w:rPr>
        <w:t>µ</w:t>
      </w:r>
      <w:r w:rsidRPr="00C04C2E">
        <w:t>m) only or pigmentary irregularities only, no soft drusen (</w:t>
      </w:r>
      <w:r w:rsidRPr="00C04C2E">
        <w:rPr>
          <w:rFonts w:cstheme="minorHAnsi"/>
        </w:rPr>
        <w:t>≥</w:t>
      </w:r>
      <w:r w:rsidRPr="00C04C2E">
        <w:t xml:space="preserve">63 </w:t>
      </w:r>
      <w:r w:rsidRPr="00C04C2E">
        <w:rPr>
          <w:rFonts w:cstheme="minorHAnsi"/>
        </w:rPr>
        <w:t>µ</w:t>
      </w:r>
      <w:r w:rsidRPr="00C04C2E">
        <w:t>m). RS stage 2: Soft indistinct drusen (</w:t>
      </w:r>
      <w:r w:rsidRPr="00C04C2E">
        <w:rPr>
          <w:rFonts w:cstheme="minorHAnsi"/>
        </w:rPr>
        <w:t>≥</w:t>
      </w:r>
      <w:r w:rsidRPr="00C04C2E">
        <w:t xml:space="preserve">125 </w:t>
      </w:r>
      <w:r w:rsidRPr="00C04C2E">
        <w:rPr>
          <w:rFonts w:cstheme="minorHAnsi"/>
        </w:rPr>
        <w:t>µ</w:t>
      </w:r>
      <w:r w:rsidRPr="00C04C2E">
        <w:t>m) or reticular drusen only,  soft distinct drusen (</w:t>
      </w:r>
      <w:r w:rsidRPr="00C04C2E">
        <w:rPr>
          <w:rFonts w:cstheme="minorHAnsi"/>
        </w:rPr>
        <w:t>≥</w:t>
      </w:r>
      <w:r w:rsidRPr="00C04C2E">
        <w:t xml:space="preserve">63 </w:t>
      </w:r>
      <w:r w:rsidRPr="00C04C2E">
        <w:rPr>
          <w:rFonts w:cstheme="minorHAnsi"/>
        </w:rPr>
        <w:t>µ</w:t>
      </w:r>
      <w:r w:rsidRPr="00C04C2E">
        <w:t>m). RS stage 3: Soft indistinct (</w:t>
      </w:r>
      <w:r w:rsidRPr="00C04C2E">
        <w:rPr>
          <w:rFonts w:cstheme="minorHAnsi"/>
        </w:rPr>
        <w:t>≥</w:t>
      </w:r>
      <w:r w:rsidRPr="00C04C2E">
        <w:t xml:space="preserve">125 </w:t>
      </w:r>
      <w:r w:rsidRPr="00C04C2E">
        <w:rPr>
          <w:rFonts w:cstheme="minorHAnsi"/>
        </w:rPr>
        <w:t>µ</w:t>
      </w:r>
      <w:r w:rsidRPr="00C04C2E">
        <w:t xml:space="preserve">m) or reticular drusen with pigmentary irregularities. RS stage 4: Atrophic or neovascular age-related macular degeneration. </w:t>
      </w:r>
    </w:p>
    <w:p w14:paraId="46A6163C" w14:textId="77777777" w:rsidR="00892703" w:rsidRDefault="00892703" w:rsidP="00892703">
      <w:pPr>
        <w:pStyle w:val="Geenafstand"/>
      </w:pPr>
    </w:p>
    <w:p w14:paraId="1CC1B927" w14:textId="77777777" w:rsidR="00706B8F" w:rsidRDefault="00706B8F" w:rsidP="00892703">
      <w:pPr>
        <w:rPr>
          <w:b/>
          <w:bCs/>
        </w:rPr>
      </w:pPr>
    </w:p>
    <w:p w14:paraId="79B09AD9" w14:textId="77777777" w:rsidR="00706B8F" w:rsidRDefault="00706B8F" w:rsidP="00706B8F">
      <w:pPr>
        <w:rPr>
          <w:b/>
          <w:bCs/>
        </w:rPr>
      </w:pPr>
    </w:p>
    <w:p w14:paraId="030B0112" w14:textId="47F46A09" w:rsidR="00892703" w:rsidRDefault="00892703" w:rsidP="00892703">
      <w:pPr>
        <w:rPr>
          <w:b/>
          <w:bCs/>
        </w:rPr>
      </w:pPr>
    </w:p>
    <w:p w14:paraId="2250AEE0" w14:textId="77777777" w:rsidR="00892703" w:rsidRDefault="00892703"/>
    <w:sectPr w:rsidR="00892703" w:rsidSect="007859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7693"/>
    <w:multiLevelType w:val="hybridMultilevel"/>
    <w:tmpl w:val="C7F49844"/>
    <w:lvl w:ilvl="0" w:tplc="D4A2CD9E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FB2CC0"/>
    <w:multiLevelType w:val="hybridMultilevel"/>
    <w:tmpl w:val="8AAEA6F2"/>
    <w:lvl w:ilvl="0" w:tplc="A0903C7A">
      <w:start w:val="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1501944">
    <w:abstractNumId w:val="0"/>
  </w:num>
  <w:num w:numId="2" w16cid:durableId="7302682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FD"/>
    <w:rsid w:val="000044DE"/>
    <w:rsid w:val="00025E8A"/>
    <w:rsid w:val="000331AA"/>
    <w:rsid w:val="00035698"/>
    <w:rsid w:val="000509FD"/>
    <w:rsid w:val="00080F87"/>
    <w:rsid w:val="000B48C3"/>
    <w:rsid w:val="000E4E64"/>
    <w:rsid w:val="000F1921"/>
    <w:rsid w:val="001805F0"/>
    <w:rsid w:val="001B026B"/>
    <w:rsid w:val="00201A98"/>
    <w:rsid w:val="002535D0"/>
    <w:rsid w:val="00267D6D"/>
    <w:rsid w:val="002F6006"/>
    <w:rsid w:val="00346ACB"/>
    <w:rsid w:val="00383DCA"/>
    <w:rsid w:val="003D36E7"/>
    <w:rsid w:val="00405C5A"/>
    <w:rsid w:val="004E2B78"/>
    <w:rsid w:val="005A3195"/>
    <w:rsid w:val="005D512D"/>
    <w:rsid w:val="00652281"/>
    <w:rsid w:val="006568B5"/>
    <w:rsid w:val="00706B8F"/>
    <w:rsid w:val="007120EB"/>
    <w:rsid w:val="00763283"/>
    <w:rsid w:val="0078596B"/>
    <w:rsid w:val="007F19B7"/>
    <w:rsid w:val="0083335C"/>
    <w:rsid w:val="00850B3B"/>
    <w:rsid w:val="00892703"/>
    <w:rsid w:val="008B4176"/>
    <w:rsid w:val="008C043C"/>
    <w:rsid w:val="00952E5C"/>
    <w:rsid w:val="00962E15"/>
    <w:rsid w:val="0097510B"/>
    <w:rsid w:val="009B3FB8"/>
    <w:rsid w:val="009E0AD1"/>
    <w:rsid w:val="00A0085E"/>
    <w:rsid w:val="00B6354C"/>
    <w:rsid w:val="00B76232"/>
    <w:rsid w:val="00BC4881"/>
    <w:rsid w:val="00BD08CC"/>
    <w:rsid w:val="00C3146E"/>
    <w:rsid w:val="00CA3E87"/>
    <w:rsid w:val="00CD265F"/>
    <w:rsid w:val="00CD5040"/>
    <w:rsid w:val="00D42A56"/>
    <w:rsid w:val="00DA0B0B"/>
    <w:rsid w:val="00DA48A0"/>
    <w:rsid w:val="00DD36C2"/>
    <w:rsid w:val="00DD4C51"/>
    <w:rsid w:val="00E1739F"/>
    <w:rsid w:val="00EA70F1"/>
    <w:rsid w:val="00ED5D89"/>
    <w:rsid w:val="00F12C87"/>
    <w:rsid w:val="00F562A3"/>
    <w:rsid w:val="00FC6A61"/>
    <w:rsid w:val="00FD6E6C"/>
    <w:rsid w:val="00FE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F0CA4"/>
  <w15:chartTrackingRefBased/>
  <w15:docId w15:val="{F9FB1CAE-685C-445C-8FDB-AB0B70C4C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A70F1"/>
    <w:pPr>
      <w:spacing w:after="0" w:line="240" w:lineRule="auto"/>
    </w:pPr>
    <w:rPr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A70F1"/>
    <w:rPr>
      <w:lang w:val="en-GB"/>
    </w:rPr>
  </w:style>
  <w:style w:type="table" w:styleId="Tabelraster">
    <w:name w:val="Table Grid"/>
    <w:basedOn w:val="Standaardtabel"/>
    <w:uiPriority w:val="39"/>
    <w:rsid w:val="00EA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67D6D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785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6772B-9DB9-45B4-AA23-E443F2F9D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que, Francesco</dc:creator>
  <cp:keywords/>
  <dc:description/>
  <cp:lastModifiedBy>Cinque, Francesco</cp:lastModifiedBy>
  <cp:revision>2</cp:revision>
  <dcterms:created xsi:type="dcterms:W3CDTF">2025-09-16T13:43:00Z</dcterms:created>
  <dcterms:modified xsi:type="dcterms:W3CDTF">2025-09-16T13:43:00Z</dcterms:modified>
</cp:coreProperties>
</file>